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44634" w14:textId="1EB0AFDC" w:rsidR="004E66B4" w:rsidRPr="00222C45" w:rsidRDefault="004E66B4" w:rsidP="004E66B4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531642533"/>
      <w:r w:rsidRPr="00222C45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Pr="00222C4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222C45">
        <w:rPr>
          <w:rFonts w:ascii="Times New Roman" w:eastAsia="Times New Roman" w:hAnsi="Times New Roman" w:cs="Times New Roman"/>
          <w:sz w:val="24"/>
          <w:szCs w:val="24"/>
        </w:rPr>
        <w:t xml:space="preserve">able 1 study variables specifications and </w:t>
      </w:r>
      <w:r w:rsidRPr="00222C45">
        <w:rPr>
          <w:rFonts w:ascii="Times New Roman" w:eastAsia="Times New Roman" w:hAnsi="Times New Roman" w:cs="Times New Roman"/>
          <w:sz w:val="24"/>
          <w:szCs w:val="24"/>
        </w:rPr>
        <w:t>classification</w:t>
      </w:r>
      <w:r w:rsidRPr="00222C45">
        <w:rPr>
          <w:rFonts w:ascii="Times New Roman" w:eastAsia="Times New Roman" w:hAnsi="Times New Roman" w:cs="Times New Roman"/>
          <w:sz w:val="24"/>
          <w:szCs w:val="24"/>
        </w:rPr>
        <w:t xml:space="preserve">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61"/>
      </w:tblGrid>
      <w:tr w:rsidR="004E66B4" w:rsidRPr="00222C45" w14:paraId="47662CCE" w14:textId="77777777" w:rsidTr="001C3547">
        <w:tc>
          <w:tcPr>
            <w:tcW w:w="4106" w:type="dxa"/>
          </w:tcPr>
          <w:p w14:paraId="7845F32F" w14:textId="48BBB0F0" w:rsidR="004E66B4" w:rsidRPr="00222C45" w:rsidRDefault="00326D25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961" w:type="dxa"/>
          </w:tcPr>
          <w:p w14:paraId="2E8F380E" w14:textId="6A1B9C43" w:rsidR="004E66B4" w:rsidRPr="00222C45" w:rsidRDefault="00326D25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b/>
                <w:sz w:val="24"/>
                <w:szCs w:val="24"/>
              </w:rPr>
              <w:t>Specifications/</w:t>
            </w:r>
            <w:r w:rsidR="004E66B4" w:rsidRPr="00222C45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</w:p>
        </w:tc>
      </w:tr>
      <w:tr w:rsidR="004E66B4" w:rsidRPr="00222C45" w14:paraId="3DA1146F" w14:textId="77777777" w:rsidTr="001C3547">
        <w:tc>
          <w:tcPr>
            <w:tcW w:w="4106" w:type="dxa"/>
          </w:tcPr>
          <w:p w14:paraId="221EE09F" w14:textId="4445EE41" w:rsidR="004E66B4" w:rsidRPr="00222C45" w:rsidRDefault="004E66B4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Breast surgery/procedure </w:t>
            </w:r>
          </w:p>
        </w:tc>
        <w:tc>
          <w:tcPr>
            <w:tcW w:w="4961" w:type="dxa"/>
          </w:tcPr>
          <w:p w14:paraId="1B1988C8" w14:textId="5D313DC2" w:rsidR="004E66B4" w:rsidRPr="00222C45" w:rsidRDefault="004E66B4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B4" w:rsidRPr="00222C45" w14:paraId="1FB2C9EF" w14:textId="77777777" w:rsidTr="001C3547">
        <w:tc>
          <w:tcPr>
            <w:tcW w:w="4106" w:type="dxa"/>
          </w:tcPr>
          <w:p w14:paraId="6799AD81" w14:textId="65258469" w:rsidR="004E66B4" w:rsidRPr="00222C45" w:rsidRDefault="004E66B4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           M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astectomy</w:t>
            </w:r>
          </w:p>
        </w:tc>
        <w:tc>
          <w:tcPr>
            <w:tcW w:w="4961" w:type="dxa"/>
          </w:tcPr>
          <w:p w14:paraId="20C211E7" w14:textId="7263CADC" w:rsidR="00326D25" w:rsidRPr="00222C45" w:rsidRDefault="00326D25" w:rsidP="00326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CCI: 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736D"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1YM89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^^, 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1YM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^^</w:t>
            </w:r>
            <w:r w:rsidR="00222C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1YM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^^,1YM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^^</w:t>
            </w:r>
          </w:p>
          <w:p w14:paraId="1F447114" w14:textId="0075B4B2" w:rsidR="00326D25" w:rsidRPr="00222C45" w:rsidRDefault="00326D25" w:rsidP="00326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Alberta physician billing codes: 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97.12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97.12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21A, 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22A</w:t>
            </w:r>
            <w:bookmarkStart w:id="1" w:name="_GoBack"/>
            <w:bookmarkEnd w:id="1"/>
          </w:p>
        </w:tc>
      </w:tr>
      <w:tr w:rsidR="004E66B4" w:rsidRPr="00222C45" w14:paraId="189AB500" w14:textId="77777777" w:rsidTr="001C3547">
        <w:tc>
          <w:tcPr>
            <w:tcW w:w="4106" w:type="dxa"/>
          </w:tcPr>
          <w:p w14:paraId="28F99C1C" w14:textId="545DAEB6" w:rsidR="004E66B4" w:rsidRPr="00222C45" w:rsidRDefault="004E66B4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           Breast conservative surgery</w:t>
            </w:r>
          </w:p>
        </w:tc>
        <w:tc>
          <w:tcPr>
            <w:tcW w:w="4961" w:type="dxa"/>
          </w:tcPr>
          <w:p w14:paraId="0DA05739" w14:textId="5D26E815" w:rsidR="00326D25" w:rsidRPr="00222C45" w:rsidRDefault="00326D25" w:rsidP="00326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CCI: </w:t>
            </w:r>
            <w:r w:rsidR="00222C45" w:rsidRPr="00222C45">
              <w:rPr>
                <w:rFonts w:ascii="Times New Roman" w:hAnsi="Times New Roman" w:cs="Times New Roman"/>
                <w:sz w:val="24"/>
                <w:szCs w:val="24"/>
              </w:rPr>
              <w:t>1YM87^^, 1YM88^^</w:t>
            </w:r>
          </w:p>
          <w:p w14:paraId="4C9C05E3" w14:textId="090C1ECF" w:rsidR="004E66B4" w:rsidRPr="00222C45" w:rsidRDefault="00326D25" w:rsidP="00326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Alberta physician billing codes:  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97.27A, 97.27B</w:t>
            </w:r>
          </w:p>
        </w:tc>
      </w:tr>
      <w:tr w:rsidR="004E66B4" w:rsidRPr="00222C45" w14:paraId="4BA5D66C" w14:textId="77777777" w:rsidTr="001C3547">
        <w:tc>
          <w:tcPr>
            <w:tcW w:w="4106" w:type="dxa"/>
          </w:tcPr>
          <w:p w14:paraId="021E8B2F" w14:textId="66D5DE34" w:rsidR="004E66B4" w:rsidRPr="00222C45" w:rsidRDefault="004E66B4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           Breast biopsy</w:t>
            </w:r>
          </w:p>
        </w:tc>
        <w:tc>
          <w:tcPr>
            <w:tcW w:w="4961" w:type="dxa"/>
          </w:tcPr>
          <w:p w14:paraId="1404FE6C" w14:textId="7D0DB5EA" w:rsidR="00326D25" w:rsidRPr="00222C45" w:rsidRDefault="00326D25" w:rsidP="00326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CCI:  </w:t>
            </w:r>
            <w:r w:rsidR="00B723FF" w:rsidRPr="00222C45">
              <w:rPr>
                <w:rFonts w:ascii="Times New Roman" w:hAnsi="Times New Roman" w:cs="Times New Roman"/>
                <w:sz w:val="24"/>
                <w:szCs w:val="24"/>
              </w:rPr>
              <w:t>2JZ71^^,</w:t>
            </w:r>
            <w:r w:rsidR="00222C45"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2YM71^^, 2MD71^^</w:t>
            </w:r>
            <w:r w:rsidR="00222C45">
              <w:rPr>
                <w:rFonts w:ascii="Times New Roman" w:hAnsi="Times New Roman" w:cs="Times New Roman"/>
                <w:sz w:val="24"/>
                <w:szCs w:val="24"/>
              </w:rPr>
              <w:t>, 2YR71^^, 2YS71^^</w:t>
            </w:r>
          </w:p>
          <w:p w14:paraId="4A196789" w14:textId="4D02231E" w:rsidR="004E66B4" w:rsidRPr="00222C45" w:rsidRDefault="00326D25" w:rsidP="00326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Alberta physician billing codes:  </w:t>
            </w:r>
            <w:r w:rsidR="00222C45">
              <w:rPr>
                <w:rFonts w:ascii="Times New Roman" w:hAnsi="Times New Roman" w:cs="Times New Roman"/>
                <w:sz w:val="24"/>
                <w:szCs w:val="24"/>
              </w:rPr>
              <w:t>97.81, 97.82A, 97.89A, 97.11A, 97.11B</w:t>
            </w:r>
          </w:p>
        </w:tc>
      </w:tr>
      <w:tr w:rsidR="00EF54D9" w:rsidRPr="00222C45" w14:paraId="2EEB853F" w14:textId="77777777" w:rsidTr="001C3547">
        <w:tc>
          <w:tcPr>
            <w:tcW w:w="4106" w:type="dxa"/>
          </w:tcPr>
          <w:p w14:paraId="306AE546" w14:textId="0AA77BA6" w:rsidR="00EF54D9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           Mammography</w:t>
            </w:r>
          </w:p>
        </w:tc>
        <w:tc>
          <w:tcPr>
            <w:tcW w:w="4961" w:type="dxa"/>
          </w:tcPr>
          <w:p w14:paraId="2A9A7DA6" w14:textId="68A94350" w:rsidR="00326D25" w:rsidRPr="00222C45" w:rsidRDefault="00326D25" w:rsidP="00326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CCI:  </w:t>
            </w:r>
            <w:r w:rsidR="00222C45">
              <w:rPr>
                <w:rFonts w:ascii="Times New Roman" w:hAnsi="Times New Roman" w:cs="Times New Roman"/>
                <w:sz w:val="24"/>
                <w:szCs w:val="24"/>
              </w:rPr>
              <w:t>3YM10^^</w:t>
            </w:r>
          </w:p>
          <w:p w14:paraId="0FEA69DA" w14:textId="72573286" w:rsidR="00EF54D9" w:rsidRPr="00222C45" w:rsidRDefault="00326D25" w:rsidP="00326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Alberta physician billing codes:  </w:t>
            </w:r>
            <w:r w:rsidR="00222C45">
              <w:rPr>
                <w:rFonts w:ascii="Times New Roman" w:hAnsi="Times New Roman" w:cs="Times New Roman"/>
                <w:sz w:val="24"/>
                <w:szCs w:val="24"/>
              </w:rPr>
              <w:t>X26</w:t>
            </w:r>
          </w:p>
        </w:tc>
      </w:tr>
      <w:tr w:rsidR="004E66B4" w:rsidRPr="00222C45" w14:paraId="7CAADD5F" w14:textId="77777777" w:rsidTr="001C3547">
        <w:tc>
          <w:tcPr>
            <w:tcW w:w="4106" w:type="dxa"/>
          </w:tcPr>
          <w:p w14:paraId="71A58C43" w14:textId="60E22EEB" w:rsidR="004E66B4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E66B4" w:rsidRPr="00222C45">
              <w:rPr>
                <w:rFonts w:ascii="Times New Roman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4961" w:type="dxa"/>
          </w:tcPr>
          <w:p w14:paraId="4544D4F7" w14:textId="6017394A" w:rsidR="004E66B4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Using the date of each administration of 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66B4" w:rsidRPr="00222C45" w14:paraId="7F738CB9" w14:textId="77777777" w:rsidTr="001C3547">
        <w:tc>
          <w:tcPr>
            <w:tcW w:w="4106" w:type="dxa"/>
          </w:tcPr>
          <w:p w14:paraId="5652B77B" w14:textId="0C30FB0E" w:rsidR="004E66B4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E66B4" w:rsidRPr="00222C45">
              <w:rPr>
                <w:rFonts w:ascii="Times New Roman" w:hAnsi="Times New Roman" w:cs="Times New Roman"/>
                <w:sz w:val="24"/>
                <w:szCs w:val="24"/>
              </w:rPr>
              <w:t>adiation therapy</w:t>
            </w:r>
          </w:p>
        </w:tc>
        <w:tc>
          <w:tcPr>
            <w:tcW w:w="4961" w:type="dxa"/>
          </w:tcPr>
          <w:p w14:paraId="3E55DFB2" w14:textId="608D82D4" w:rsidR="004E66B4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Using the date of each 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radiation therapy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F54D9" w:rsidRPr="00222C45" w14:paraId="7C152F17" w14:textId="77777777" w:rsidTr="001C3547">
        <w:tc>
          <w:tcPr>
            <w:tcW w:w="4106" w:type="dxa"/>
          </w:tcPr>
          <w:p w14:paraId="3EF2A2BC" w14:textId="5AF46D50" w:rsidR="00EF54D9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Referral to oncologist</w:t>
            </w:r>
          </w:p>
        </w:tc>
        <w:tc>
          <w:tcPr>
            <w:tcW w:w="4961" w:type="dxa"/>
          </w:tcPr>
          <w:p w14:paraId="7D59E0E2" w14:textId="18F602AD" w:rsidR="00EF54D9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Using the date of each 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50AF" w:rsidRPr="00222C45">
              <w:rPr>
                <w:rFonts w:ascii="Times New Roman" w:hAnsi="Times New Roman" w:cs="Times New Roman"/>
                <w:sz w:val="24"/>
                <w:szCs w:val="24"/>
              </w:rPr>
              <w:t>to oncologist</w:t>
            </w:r>
          </w:p>
        </w:tc>
      </w:tr>
      <w:tr w:rsidR="00EF54D9" w:rsidRPr="00222C45" w14:paraId="6DB31775" w14:textId="77777777" w:rsidTr="001C3547">
        <w:tc>
          <w:tcPr>
            <w:tcW w:w="4106" w:type="dxa"/>
          </w:tcPr>
          <w:p w14:paraId="059F40EF" w14:textId="2D8E43DE" w:rsidR="00EF54D9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 w:rsidR="00326D25" w:rsidRPr="00222C45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visit</w:t>
            </w:r>
          </w:p>
        </w:tc>
        <w:tc>
          <w:tcPr>
            <w:tcW w:w="4961" w:type="dxa"/>
          </w:tcPr>
          <w:p w14:paraId="498AD250" w14:textId="77777777" w:rsidR="00EF54D9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B4" w:rsidRPr="00222C45" w14:paraId="56EE3A7D" w14:textId="77777777" w:rsidTr="001C3547">
        <w:tc>
          <w:tcPr>
            <w:tcW w:w="4106" w:type="dxa"/>
          </w:tcPr>
          <w:p w14:paraId="597FBE8C" w14:textId="71BDA1A6" w:rsidR="004E66B4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4E66B4" w:rsidRPr="00222C45">
              <w:rPr>
                <w:rFonts w:ascii="Times New Roman" w:hAnsi="Times New Roman" w:cs="Times New Roman"/>
                <w:sz w:val="24"/>
                <w:szCs w:val="24"/>
              </w:rPr>
              <w:t>Cancer center visit</w:t>
            </w:r>
          </w:p>
        </w:tc>
        <w:tc>
          <w:tcPr>
            <w:tcW w:w="4961" w:type="dxa"/>
          </w:tcPr>
          <w:p w14:paraId="14BDF860" w14:textId="09650B95" w:rsidR="004E66B4" w:rsidRPr="00222C45" w:rsidRDefault="004E66B4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Based on the 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service </w:t>
            </w:r>
            <w:r w:rsidR="00EB50AF" w:rsidRPr="00222C45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  <w:r w:rsidR="00326D25"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we identified the </w:t>
            </w:r>
            <w:r w:rsidR="00EF54D9" w:rsidRPr="00222C45">
              <w:rPr>
                <w:rFonts w:ascii="Times New Roman" w:hAnsi="Times New Roman" w:cs="Times New Roman"/>
                <w:sz w:val="24"/>
                <w:szCs w:val="24"/>
              </w:rPr>
              <w:t>cancer center visit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F54D9"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66B4" w:rsidRPr="00222C45" w14:paraId="3F6F0CE0" w14:textId="77777777" w:rsidTr="001C3547">
        <w:tc>
          <w:tcPr>
            <w:tcW w:w="4106" w:type="dxa"/>
          </w:tcPr>
          <w:p w14:paraId="595B5597" w14:textId="058F9E6E" w:rsidR="004E66B4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4E66B4" w:rsidRPr="00222C45">
              <w:rPr>
                <w:rFonts w:ascii="Times New Roman" w:hAnsi="Times New Roman" w:cs="Times New Roman"/>
                <w:sz w:val="24"/>
                <w:szCs w:val="24"/>
              </w:rPr>
              <w:t>Specialty visits</w:t>
            </w:r>
          </w:p>
        </w:tc>
        <w:tc>
          <w:tcPr>
            <w:tcW w:w="4961" w:type="dxa"/>
          </w:tcPr>
          <w:p w14:paraId="1FEF6E81" w14:textId="6C9EAF81" w:rsidR="004E66B4" w:rsidRPr="00222C45" w:rsidRDefault="004E66B4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Based on the provider classification we identified the type of specialty including the oncologists and 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surgeons.</w:t>
            </w:r>
          </w:p>
        </w:tc>
      </w:tr>
      <w:tr w:rsidR="00EF54D9" w:rsidRPr="00222C45" w14:paraId="4450023B" w14:textId="77777777" w:rsidTr="001C3547">
        <w:tc>
          <w:tcPr>
            <w:tcW w:w="4106" w:type="dxa"/>
          </w:tcPr>
          <w:p w14:paraId="5B956BAA" w14:textId="2B6FA746" w:rsidR="00EF54D9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>Primary cancer site (</w:t>
            </w:r>
            <w:r w:rsidR="00507133" w:rsidRPr="00222C45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222C45">
              <w:rPr>
                <w:rFonts w:ascii="Times New Roman" w:hAnsi="Times New Roman" w:cs="Times New Roman"/>
                <w:sz w:val="24"/>
                <w:szCs w:val="24"/>
              </w:rPr>
              <w:t xml:space="preserve"> cancers)</w:t>
            </w:r>
          </w:p>
        </w:tc>
        <w:tc>
          <w:tcPr>
            <w:tcW w:w="4961" w:type="dxa"/>
          </w:tcPr>
          <w:p w14:paraId="0E50391E" w14:textId="454BD320" w:rsidR="00EF54D9" w:rsidRPr="00732251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251">
              <w:rPr>
                <w:rFonts w:ascii="Times New Roman" w:hAnsi="Times New Roman" w:cs="Times New Roman"/>
                <w:sz w:val="24"/>
                <w:szCs w:val="24"/>
              </w:rPr>
              <w:t xml:space="preserve">ICD-O: </w:t>
            </w:r>
            <w:r w:rsidR="00732251" w:rsidRPr="007322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Start"/>
            <w:r w:rsidR="00732251" w:rsidRPr="00732251">
              <w:rPr>
                <w:rFonts w:ascii="Times New Roman" w:hAnsi="Times New Roman" w:cs="Times New Roman"/>
                <w:sz w:val="24"/>
                <w:szCs w:val="24"/>
              </w:rPr>
              <w:t>50.^</w:t>
            </w:r>
            <w:proofErr w:type="gramEnd"/>
            <w:r w:rsidR="0073225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732251" w:rsidRPr="00732251">
              <w:rPr>
                <w:rFonts w:ascii="Times New Roman" w:hAnsi="Times New Roman" w:cs="Times New Roman"/>
                <w:sz w:val="24"/>
                <w:szCs w:val="24"/>
              </w:rPr>
              <w:t>D05.^</w:t>
            </w:r>
          </w:p>
          <w:p w14:paraId="36ABFE01" w14:textId="29B6F2D5" w:rsidR="00EF54D9" w:rsidRPr="00732251" w:rsidRDefault="00EF54D9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251">
              <w:rPr>
                <w:rFonts w:ascii="Times New Roman" w:hAnsi="Times New Roman" w:cs="Times New Roman"/>
                <w:sz w:val="24"/>
                <w:szCs w:val="24"/>
              </w:rPr>
              <w:t xml:space="preserve">ICD-9: </w:t>
            </w:r>
            <w:proofErr w:type="gramStart"/>
            <w:r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="00732251"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4</w:t>
            </w:r>
            <w:r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^</w:t>
            </w:r>
            <w:proofErr w:type="gramEnd"/>
            <w:r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732251"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233.^</w:t>
            </w:r>
          </w:p>
          <w:p w14:paraId="7F3C387D" w14:textId="616ECAB7" w:rsidR="00EF54D9" w:rsidRPr="00222C45" w:rsidRDefault="00EF54D9" w:rsidP="001C354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251">
              <w:rPr>
                <w:rFonts w:ascii="Times New Roman" w:hAnsi="Times New Roman" w:cs="Times New Roman"/>
                <w:sz w:val="24"/>
                <w:szCs w:val="24"/>
              </w:rPr>
              <w:t xml:space="preserve">ICD-10: </w:t>
            </w:r>
            <w:r w:rsidR="00732251" w:rsidRPr="007322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Start"/>
            <w:r w:rsidR="00732251" w:rsidRPr="00732251">
              <w:rPr>
                <w:rFonts w:ascii="Times New Roman" w:hAnsi="Times New Roman" w:cs="Times New Roman"/>
                <w:sz w:val="24"/>
                <w:szCs w:val="24"/>
              </w:rPr>
              <w:t>50.^</w:t>
            </w:r>
            <w:proofErr w:type="gramEnd"/>
            <w:r w:rsidR="0073225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732251" w:rsidRPr="00732251">
              <w:rPr>
                <w:rFonts w:ascii="Times New Roman" w:hAnsi="Times New Roman" w:cs="Times New Roman"/>
                <w:sz w:val="24"/>
                <w:szCs w:val="24"/>
              </w:rPr>
              <w:t>D05.^</w:t>
            </w:r>
          </w:p>
        </w:tc>
      </w:tr>
      <w:tr w:rsidR="004E66B4" w:rsidRPr="00222C45" w14:paraId="368A2A50" w14:textId="77777777" w:rsidTr="001C3547">
        <w:tc>
          <w:tcPr>
            <w:tcW w:w="4106" w:type="dxa"/>
          </w:tcPr>
          <w:p w14:paraId="224DC831" w14:textId="77777777" w:rsidR="004E66B4" w:rsidRPr="00732251" w:rsidRDefault="004E66B4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251">
              <w:rPr>
                <w:rFonts w:ascii="Times New Roman" w:hAnsi="Times New Roman" w:cs="Times New Roman"/>
                <w:sz w:val="24"/>
                <w:szCs w:val="24"/>
              </w:rPr>
              <w:t>Death caused by cancer</w:t>
            </w:r>
          </w:p>
        </w:tc>
        <w:tc>
          <w:tcPr>
            <w:tcW w:w="4961" w:type="dxa"/>
          </w:tcPr>
          <w:p w14:paraId="1D05B8F9" w14:textId="058AA443" w:rsidR="004E66B4" w:rsidRPr="00732251" w:rsidRDefault="004E66B4" w:rsidP="001C354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32251">
              <w:rPr>
                <w:rFonts w:ascii="Times New Roman" w:hAnsi="Times New Roman" w:cs="Times New Roman"/>
                <w:sz w:val="24"/>
                <w:szCs w:val="24"/>
              </w:rPr>
              <w:t>ICD-9:</w:t>
            </w:r>
            <w:r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</w:t>
            </w:r>
            <w:proofErr w:type="gramStart"/>
            <w:r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0.^</w:t>
            </w:r>
            <w:proofErr w:type="gramEnd"/>
            <w:r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- 208.^</w:t>
            </w:r>
            <w:r w:rsidR="00732251"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233^</w:t>
            </w:r>
          </w:p>
          <w:p w14:paraId="7F95F2A2" w14:textId="09D81D92" w:rsidR="004E66B4" w:rsidRPr="00732251" w:rsidRDefault="004E66B4" w:rsidP="001C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251">
              <w:rPr>
                <w:rFonts w:ascii="Times New Roman" w:hAnsi="Times New Roman" w:cs="Times New Roman"/>
                <w:sz w:val="24"/>
                <w:szCs w:val="24"/>
              </w:rPr>
              <w:t xml:space="preserve">ICD-10: </w:t>
            </w:r>
            <w:r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proofErr w:type="gramStart"/>
            <w:r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0.^</w:t>
            </w:r>
            <w:proofErr w:type="gramEnd"/>
            <w:r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- C97.^</w:t>
            </w:r>
            <w:r w:rsidR="00732251" w:rsidRPr="007322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D05.^</w:t>
            </w:r>
          </w:p>
        </w:tc>
      </w:tr>
    </w:tbl>
    <w:p w14:paraId="6D860378" w14:textId="77777777" w:rsidR="004E66B4" w:rsidRPr="00222C45" w:rsidRDefault="004E66B4" w:rsidP="004E66B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22C45">
        <w:rPr>
          <w:rFonts w:ascii="Times New Roman" w:hAnsi="Times New Roman" w:cs="Times New Roman"/>
          <w:sz w:val="24"/>
          <w:szCs w:val="24"/>
        </w:rPr>
        <w:t xml:space="preserve">CCI: Canadian Classification of Health Intervention; ICD-9: International Classification of Disease – ninth edition; ICD-10: International Classification of Disease – tenth edition; ICD-O: International Classification of Disease for Oncology; </w:t>
      </w:r>
    </w:p>
    <w:p w14:paraId="49400C94" w14:textId="359E1357" w:rsidR="004E66B4" w:rsidRPr="00222C45" w:rsidRDefault="004E66B4" w:rsidP="00326D2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22C45">
        <w:rPr>
          <w:rFonts w:ascii="Times New Roman" w:hAnsi="Times New Roman" w:cs="Times New Roman"/>
          <w:sz w:val="24"/>
          <w:szCs w:val="24"/>
        </w:rPr>
        <w:t>Note: Physician billing codes are derived from the Alberta Schedule of Medical Benefits (SOMB)</w:t>
      </w:r>
      <w:r w:rsidR="00326D25" w:rsidRPr="00222C45">
        <w:rPr>
          <w:rFonts w:ascii="Times New Roman" w:hAnsi="Times New Roman" w:cs="Times New Roman"/>
          <w:sz w:val="24"/>
          <w:szCs w:val="24"/>
        </w:rPr>
        <w:t>.</w:t>
      </w:r>
    </w:p>
    <w:p w14:paraId="5F68EEBD" w14:textId="73229E0A" w:rsidR="00EF54D9" w:rsidRPr="00222C45" w:rsidRDefault="00EF54D9" w:rsidP="00326D25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7BA99E28" w14:textId="77777777" w:rsidR="00EF54D9" w:rsidRPr="00222C45" w:rsidRDefault="00EF54D9" w:rsidP="004E66B4">
      <w:pPr>
        <w:spacing w:after="0"/>
        <w:rPr>
          <w:rFonts w:ascii="Times New Roman" w:hAnsi="Times New Roman" w:cs="Times New Roman"/>
          <w:sz w:val="24"/>
          <w:szCs w:val="24"/>
        </w:rPr>
      </w:pPr>
    </w:p>
    <w:bookmarkEnd w:id="0"/>
    <w:p w14:paraId="0ADCD2F4" w14:textId="77777777" w:rsidR="004E66B4" w:rsidRPr="00222C45" w:rsidRDefault="004E66B4">
      <w:pPr>
        <w:rPr>
          <w:rFonts w:ascii="Times New Roman" w:eastAsia="Times New Roman" w:hAnsi="Times New Roman" w:cs="Times New Roman"/>
          <w:sz w:val="24"/>
          <w:szCs w:val="24"/>
        </w:rPr>
      </w:pPr>
      <w:r w:rsidRPr="00222C45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F884B3B" w14:textId="0D4428C5" w:rsidR="00AA5B69" w:rsidRPr="00222C45" w:rsidRDefault="00AA5B69" w:rsidP="00AA5B69">
      <w:pPr>
        <w:rPr>
          <w:rFonts w:ascii="Times New Roman" w:eastAsia="Times New Roman" w:hAnsi="Times New Roman" w:cs="Times New Roman"/>
          <w:sz w:val="24"/>
          <w:szCs w:val="24"/>
        </w:rPr>
      </w:pPr>
      <w:r w:rsidRPr="00222C4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00F905E1" w:rsidRPr="00222C4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222C45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 w:rsidR="004E66B4" w:rsidRPr="00222C45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22C45">
        <w:rPr>
          <w:rFonts w:ascii="Times New Roman" w:eastAsia="Times New Roman" w:hAnsi="Times New Roman" w:cs="Times New Roman"/>
          <w:sz w:val="24"/>
          <w:szCs w:val="24"/>
        </w:rPr>
        <w:t xml:space="preserve"> The validity results of the algorithms in the testing set (40% of the entire cohort) </w:t>
      </w:r>
    </w:p>
    <w:tbl>
      <w:tblPr>
        <w:tblW w:w="5288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989"/>
        <w:gridCol w:w="1581"/>
        <w:gridCol w:w="1581"/>
        <w:gridCol w:w="1581"/>
        <w:gridCol w:w="1581"/>
        <w:gridCol w:w="1576"/>
      </w:tblGrid>
      <w:tr w:rsidR="00AA5B69" w:rsidRPr="00222C45" w14:paraId="7C2A6124" w14:textId="77777777" w:rsidTr="00E93AB0">
        <w:trPr>
          <w:trHeight w:val="290"/>
        </w:trPr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D23B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D2F7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03AE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FBA9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PV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46E2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PV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0054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</w:tr>
      <w:tr w:rsidR="00AA5B69" w:rsidRPr="00222C45" w14:paraId="1E2E6C49" w14:textId="77777777" w:rsidTr="00E93AB0">
        <w:trPr>
          <w:trHeight w:val="29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9EFD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 sensitivity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FB98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 (87.7-10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CC17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 (89.2-96.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5370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 (67-87.8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DBAA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 (96.5-100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B27D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 (89.9-96.3)</w:t>
            </w:r>
          </w:p>
        </w:tc>
      </w:tr>
      <w:tr w:rsidR="00AA5B69" w:rsidRPr="00222C45" w14:paraId="14AD5637" w14:textId="77777777" w:rsidTr="00E93AB0">
        <w:trPr>
          <w:trHeight w:val="29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DE32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 PPV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0E6B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 (62.5-86.5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C1DC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 (95.2-99.7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0E74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 (79.2-98.3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7558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 (90.2-97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9EE4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 (89.4-95.9)</w:t>
            </w:r>
          </w:p>
        </w:tc>
      </w:tr>
      <w:tr w:rsidR="00AA5B69" w:rsidRPr="00222C45" w14:paraId="40299AA1" w14:textId="77777777" w:rsidTr="00E93AB0">
        <w:trPr>
          <w:trHeight w:val="29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3719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 accuracy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9FFB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 (69.5-91.3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6196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 (94.5-99.3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85A4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 (77.7-96.8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CFBB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91.9-98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E2AA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 (90.4-96.6)</w:t>
            </w:r>
          </w:p>
        </w:tc>
      </w:tr>
      <w:tr w:rsidR="00AA5B69" w:rsidRPr="00222C45" w14:paraId="6EC1A904" w14:textId="77777777" w:rsidTr="00E93AB0">
        <w:trPr>
          <w:trHeight w:val="29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DEA88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lanced sensitivity and PPV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274A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 (82-98.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3174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 (92.4-98.3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F474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 (73.9-93.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BA4A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 (95.1-99.6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92E8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 (91.4-97.2)</w:t>
            </w:r>
          </w:p>
        </w:tc>
      </w:tr>
      <w:tr w:rsidR="00AA5B69" w:rsidRPr="00222C45" w14:paraId="439C3423" w14:textId="77777777" w:rsidTr="00E93AB0">
        <w:trPr>
          <w:trHeight w:val="29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FD62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lanced specificity and NPV</w:t>
            </w:r>
          </w:p>
        </w:tc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E670C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 (84.8-99.5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43E61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 (89.2-96.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9F55E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66.5-87.6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6E0CE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 (95.7-99.9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B0785" w14:textId="77777777" w:rsidR="00AA5B69" w:rsidRPr="00222C45" w:rsidRDefault="00AA5B69" w:rsidP="00E93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 (89.4-95.9)</w:t>
            </w:r>
          </w:p>
        </w:tc>
      </w:tr>
    </w:tbl>
    <w:p w14:paraId="43DFCBC1" w14:textId="77777777" w:rsidR="00AA5B69" w:rsidRPr="00222C45" w:rsidRDefault="00AA5B69">
      <w:pPr>
        <w:rPr>
          <w:rFonts w:ascii="Times New Roman" w:hAnsi="Times New Roman" w:cs="Times New Roman"/>
          <w:sz w:val="24"/>
          <w:szCs w:val="24"/>
        </w:rPr>
      </w:pPr>
      <w:r w:rsidRPr="00222C45">
        <w:rPr>
          <w:rFonts w:ascii="Times New Roman" w:hAnsi="Times New Roman" w:cs="Times New Roman"/>
          <w:sz w:val="24"/>
          <w:szCs w:val="24"/>
        </w:rPr>
        <w:br w:type="page"/>
      </w:r>
    </w:p>
    <w:p w14:paraId="0EB8B276" w14:textId="5D453A70" w:rsidR="00E3356B" w:rsidRPr="00222C45" w:rsidRDefault="00E3356B" w:rsidP="00E335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2C4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9C7259" wp14:editId="75DBC780">
            <wp:extent cx="5943600" cy="4457700"/>
            <wp:effectExtent l="0" t="0" r="0" b="0"/>
            <wp:docPr id="1" name="Picture 1" descr="P:\breast cancer proj\valiadation of case finding algorithms\Annals of Surg Onco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breast cancer proj\valiadation of case finding algorithms\Annals of Surg Onco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2C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A30F30" w14:textId="77777777" w:rsidR="00E3356B" w:rsidRPr="00222C45" w:rsidRDefault="00E3356B" w:rsidP="00E335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2C45">
        <w:rPr>
          <w:rFonts w:ascii="Times New Roman" w:hAnsi="Times New Roman" w:cs="Times New Roman"/>
          <w:sz w:val="24"/>
          <w:szCs w:val="24"/>
        </w:rPr>
        <w:t>Supplementary figure 1 the algorithm with balanced sensitivity and positive predictive value for identifying recurrence of breast cancer. “Yes” means the criteria was met; “No” means the criteria was not met.</w:t>
      </w:r>
    </w:p>
    <w:p w14:paraId="308A98BA" w14:textId="77777777" w:rsidR="00E3356B" w:rsidRPr="00222C45" w:rsidRDefault="00E3356B">
      <w:pPr>
        <w:rPr>
          <w:rFonts w:ascii="Times New Roman" w:hAnsi="Times New Roman" w:cs="Times New Roman"/>
          <w:sz w:val="24"/>
          <w:szCs w:val="24"/>
        </w:rPr>
      </w:pPr>
      <w:r w:rsidRPr="00222C45">
        <w:rPr>
          <w:rFonts w:ascii="Times New Roman" w:hAnsi="Times New Roman" w:cs="Times New Roman"/>
          <w:sz w:val="24"/>
          <w:szCs w:val="24"/>
        </w:rPr>
        <w:br w:type="page"/>
      </w:r>
    </w:p>
    <w:p w14:paraId="5011EDD0" w14:textId="77777777" w:rsidR="00E3356B" w:rsidRPr="00222C45" w:rsidRDefault="00E3356B" w:rsidP="00E335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2C45"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222C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816D6B" wp14:editId="7F4F5558">
            <wp:extent cx="5943600" cy="4457700"/>
            <wp:effectExtent l="0" t="0" r="0" b="0"/>
            <wp:docPr id="2" name="Picture 2" descr="P:\breast cancer proj\valiadation of case finding algorithms\Annals of Surg Onco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breast cancer proj\valiadation of case finding algorithms\Annals of Surg Onco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2C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DD2106" w14:textId="77777777" w:rsidR="00643561" w:rsidRPr="00222C45" w:rsidRDefault="00E3356B" w:rsidP="00E335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2C45">
        <w:rPr>
          <w:rFonts w:ascii="Times New Roman" w:hAnsi="Times New Roman" w:cs="Times New Roman"/>
          <w:sz w:val="24"/>
          <w:szCs w:val="24"/>
        </w:rPr>
        <w:t>Supplementary figure 2 the algorithm with balanced specificity and negative predictive value for identifying recurrence of breast cancer. “Yes” means the criteria was met; “No” means the criteria was not met.</w:t>
      </w:r>
    </w:p>
    <w:p w14:paraId="0D5128F2" w14:textId="24C8CC5E" w:rsidR="009B11C1" w:rsidRPr="00222C45" w:rsidRDefault="009B11C1">
      <w:pPr>
        <w:rPr>
          <w:rFonts w:ascii="Times New Roman" w:hAnsi="Times New Roman" w:cs="Times New Roman"/>
          <w:sz w:val="24"/>
          <w:szCs w:val="24"/>
        </w:rPr>
      </w:pPr>
    </w:p>
    <w:sectPr w:rsidR="009B11C1" w:rsidRPr="00222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2E62E7"/>
    <w:multiLevelType w:val="hybridMultilevel"/>
    <w:tmpl w:val="63F4F2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4C4"/>
    <w:rsid w:val="000B14C4"/>
    <w:rsid w:val="00222C45"/>
    <w:rsid w:val="002C736D"/>
    <w:rsid w:val="00312F64"/>
    <w:rsid w:val="00326D25"/>
    <w:rsid w:val="004E66B4"/>
    <w:rsid w:val="00507133"/>
    <w:rsid w:val="00643561"/>
    <w:rsid w:val="00732251"/>
    <w:rsid w:val="009B11C1"/>
    <w:rsid w:val="00AA5B69"/>
    <w:rsid w:val="00B723FF"/>
    <w:rsid w:val="00E3356B"/>
    <w:rsid w:val="00EB50AF"/>
    <w:rsid w:val="00EF54D9"/>
    <w:rsid w:val="00F9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844E7"/>
  <w15:chartTrackingRefBased/>
  <w15:docId w15:val="{B8DBCF1C-7FFC-46EE-B171-C1638FFD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56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6B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54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u</dc:creator>
  <cp:keywords/>
  <dc:description/>
  <cp:lastModifiedBy>yuan xu</cp:lastModifiedBy>
  <cp:revision>8</cp:revision>
  <dcterms:created xsi:type="dcterms:W3CDTF">2018-11-15T22:16:00Z</dcterms:created>
  <dcterms:modified xsi:type="dcterms:W3CDTF">2018-12-21T20:32:00Z</dcterms:modified>
</cp:coreProperties>
</file>